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08" w:rsidRDefault="00B454B1">
      <w:bookmarkStart w:id="0" w:name="_GoBack"/>
      <w:r w:rsidRPr="00B454B1">
        <w:rPr>
          <w:noProof/>
        </w:rPr>
        <w:drawing>
          <wp:inline distT="0" distB="0" distL="0" distR="0">
            <wp:extent cx="5274310" cy="3522583"/>
            <wp:effectExtent l="0" t="0" r="2540" b="1905"/>
            <wp:docPr id="2" name="图片 2" descr="D:\worker as a doctor\陈思思3\未接收\帕金森认知\Frontiers in Aging Neuroscience\Revision\Supplementary figure 8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帕金森认知\Frontiers in Aging Neuroscience\Revision\Supplementary figure 8_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2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6649A" w:rsidRDefault="00F6649A" w:rsidP="00F6649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upplementary f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8. S</w:t>
      </w:r>
      <w:r w:rsidRPr="00EA6D8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nsitivity analysi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ison in change of</w:t>
      </w:r>
      <w:r w:rsidRPr="00B0392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motor function between PD-DM and PD-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noD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  <w:r w:rsidRPr="00BB5D56">
        <w:t xml:space="preserve"> </w:t>
      </w:r>
      <w:r w:rsidRPr="00BB5D56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M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D6909">
        <w:rPr>
          <w:rFonts w:ascii="Times New Roman" w:hAnsi="Times New Roman" w:cs="Times New Roman"/>
          <w:sz w:val="24"/>
          <w:szCs w:val="24"/>
        </w:rPr>
        <w:t>iabetes melli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B5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,</w:t>
      </w:r>
      <w:r w:rsidRPr="006A09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kinson’s disease;</w:t>
      </w:r>
      <w:r w:rsidRPr="00B0392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D-DM,</w:t>
      </w:r>
      <w:r w:rsidRPr="00B0392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D with DM;</w:t>
      </w:r>
      <w:r w:rsidRPr="00B0392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PD-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noDM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, PD without DM</w:t>
      </w:r>
      <w:r w:rsidRPr="00BB5D56">
        <w:rPr>
          <w:rFonts w:ascii="Times New Roman" w:hAnsi="Times New Roman" w:cs="Times New Roman"/>
          <w:sz w:val="24"/>
          <w:szCs w:val="24"/>
        </w:rPr>
        <w:t>.</w:t>
      </w:r>
    </w:p>
    <w:p w:rsidR="00F6649A" w:rsidRPr="00F6649A" w:rsidRDefault="00F6649A"/>
    <w:sectPr w:rsidR="00F6649A" w:rsidRPr="00F66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49A"/>
    <w:rsid w:val="00A11608"/>
    <w:rsid w:val="00B454B1"/>
    <w:rsid w:val="00F6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CB9C3B-1D3E-4BDC-9954-DF831B7A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8T08:08:00Z</dcterms:created>
  <dcterms:modified xsi:type="dcterms:W3CDTF">2023-02-13T13:46:00Z</dcterms:modified>
</cp:coreProperties>
</file>